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95B212" w14:textId="23D3979E" w:rsidR="00D01D11" w:rsidRPr="00480EF7" w:rsidRDefault="0048026E">
      <w:pPr>
        <w:rPr>
          <w:rFonts w:ascii="Calibri" w:hAnsi="Calibri" w:cs="Calibri"/>
          <w:b/>
          <w:bCs/>
          <w:sz w:val="44"/>
          <w:szCs w:val="44"/>
          <w:lang w:val="en-US"/>
        </w:rPr>
      </w:pPr>
      <w:r w:rsidRPr="00480EF7">
        <w:rPr>
          <w:rFonts w:ascii="Calibri" w:hAnsi="Calibri" w:cs="Calibri"/>
          <w:b/>
          <w:bCs/>
          <w:sz w:val="44"/>
          <w:szCs w:val="44"/>
          <w:lang w:val="en-US"/>
        </w:rPr>
        <w:t xml:space="preserve">Additional file </w:t>
      </w:r>
    </w:p>
    <w:p w14:paraId="70A27395" w14:textId="526F70BA" w:rsidR="00D01D11" w:rsidRPr="00BE1E6E" w:rsidRDefault="00142FF1" w:rsidP="4C7B3724">
      <w:pPr>
        <w:rPr>
          <w:rFonts w:ascii="Times New Roman" w:eastAsia="Aptos" w:hAnsi="Times New Roman" w:cs="Times New Roman"/>
          <w:lang w:val="en-US"/>
        </w:rPr>
      </w:pPr>
      <w:r w:rsidRPr="00142FF1">
        <w:rPr>
          <w:rFonts w:ascii="Times New Roman" w:eastAsia="Aptos" w:hAnsi="Times New Roman" w:cs="Times New Roman"/>
          <w:b/>
          <w:bCs/>
          <w:color w:val="000000" w:themeColor="text1"/>
          <w:lang w:val="en-US"/>
        </w:rPr>
        <w:t>Table A1</w:t>
      </w:r>
      <w:r>
        <w:rPr>
          <w:rFonts w:ascii="Times New Roman" w:eastAsia="Aptos" w:hAnsi="Times New Roman" w:cs="Times New Roman"/>
          <w:color w:val="000000" w:themeColor="text1"/>
          <w:lang w:val="en-US"/>
        </w:rPr>
        <w:br/>
      </w:r>
      <w:r w:rsidR="11C8F5DD" w:rsidRPr="00BE1E6E">
        <w:rPr>
          <w:rFonts w:ascii="Times New Roman" w:eastAsia="Aptos" w:hAnsi="Times New Roman" w:cs="Times New Roman"/>
          <w:color w:val="000000" w:themeColor="text1"/>
          <w:lang w:val="en-US"/>
        </w:rPr>
        <w:t xml:space="preserve">The distribution of </w:t>
      </w:r>
      <w:r w:rsidR="005E7724" w:rsidRPr="00BE1E6E">
        <w:rPr>
          <w:rFonts w:ascii="Times New Roman" w:eastAsia="Aptos" w:hAnsi="Times New Roman" w:cs="Times New Roman"/>
          <w:color w:val="000000" w:themeColor="text1"/>
          <w:lang w:val="en-US"/>
        </w:rPr>
        <w:t xml:space="preserve">suicidal ideation scale (0-2) </w:t>
      </w:r>
      <w:r w:rsidR="005E7724">
        <w:rPr>
          <w:rFonts w:ascii="Times New Roman" w:eastAsia="Aptos" w:hAnsi="Times New Roman" w:cs="Times New Roman"/>
          <w:color w:val="000000" w:themeColor="text1"/>
          <w:lang w:val="en-US"/>
        </w:rPr>
        <w:t xml:space="preserve">by </w:t>
      </w:r>
      <w:r w:rsidR="11C8F5DD" w:rsidRPr="00BE1E6E">
        <w:rPr>
          <w:rFonts w:ascii="Times New Roman" w:eastAsia="Aptos" w:hAnsi="Times New Roman" w:cs="Times New Roman"/>
          <w:color w:val="000000" w:themeColor="text1"/>
          <w:lang w:val="en-US"/>
        </w:rPr>
        <w:t xml:space="preserve">suicide </w:t>
      </w:r>
      <w:proofErr w:type="gramStart"/>
      <w:r w:rsidR="11C8F5DD" w:rsidRPr="00BE1E6E">
        <w:rPr>
          <w:rFonts w:ascii="Times New Roman" w:eastAsia="Aptos" w:hAnsi="Times New Roman" w:cs="Times New Roman"/>
          <w:color w:val="000000" w:themeColor="text1"/>
          <w:lang w:val="en-US"/>
        </w:rPr>
        <w:t>attempt</w:t>
      </w:r>
      <w:proofErr w:type="gramEnd"/>
      <w:r w:rsidR="11C8F5DD" w:rsidRPr="00BE1E6E">
        <w:rPr>
          <w:rFonts w:ascii="Times New Roman" w:eastAsia="Aptos" w:hAnsi="Times New Roman" w:cs="Times New Roman"/>
          <w:color w:val="000000" w:themeColor="text1"/>
          <w:lang w:val="en-US"/>
        </w:rPr>
        <w:t xml:space="preserve"> ordinal scores (0, 1, and 2) for females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5"/>
        <w:gridCol w:w="270"/>
        <w:gridCol w:w="1613"/>
        <w:gridCol w:w="1559"/>
        <w:gridCol w:w="2075"/>
        <w:gridCol w:w="330"/>
        <w:gridCol w:w="1229"/>
      </w:tblGrid>
      <w:tr w:rsidR="00D01D11" w:rsidRPr="00BE1E6E" w14:paraId="796B18C5" w14:textId="77777777" w:rsidTr="00283DBF">
        <w:tc>
          <w:tcPr>
            <w:tcW w:w="1945" w:type="dxa"/>
            <w:vMerge w:val="restart"/>
          </w:tcPr>
          <w:p w14:paraId="04416F74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Suicidal ideation scale, mean scores (0-2)</w:t>
            </w:r>
          </w:p>
        </w:tc>
        <w:tc>
          <w:tcPr>
            <w:tcW w:w="270" w:type="dxa"/>
          </w:tcPr>
          <w:p w14:paraId="5D5D6E03" w14:textId="77777777" w:rsidR="00D01D11" w:rsidRPr="00BE1E6E" w:rsidRDefault="00D01D11" w:rsidP="00283D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47" w:type="dxa"/>
            <w:gridSpan w:val="3"/>
            <w:tcBorders>
              <w:bottom w:val="single" w:sz="4" w:space="0" w:color="auto"/>
            </w:tcBorders>
          </w:tcPr>
          <w:p w14:paraId="645254C0" w14:textId="77777777" w:rsidR="00D01D11" w:rsidRPr="00BE1E6E" w:rsidRDefault="00D01D11" w:rsidP="00283D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 xml:space="preserve">Suicide </w:t>
            </w:r>
            <w:proofErr w:type="gramStart"/>
            <w:r w:rsidRPr="00BE1E6E">
              <w:rPr>
                <w:rFonts w:ascii="Times New Roman" w:hAnsi="Times New Roman" w:cs="Times New Roman"/>
                <w:lang w:val="en-US"/>
              </w:rPr>
              <w:t>attempt</w:t>
            </w:r>
            <w:proofErr w:type="gramEnd"/>
            <w:r w:rsidRPr="00BE1E6E">
              <w:rPr>
                <w:rFonts w:ascii="Times New Roman" w:hAnsi="Times New Roman" w:cs="Times New Roman"/>
                <w:lang w:val="en-US"/>
              </w:rPr>
              <w:t xml:space="preserve"> ordinal scores (0,1 and 2)</w:t>
            </w:r>
          </w:p>
        </w:tc>
        <w:tc>
          <w:tcPr>
            <w:tcW w:w="330" w:type="dxa"/>
          </w:tcPr>
          <w:p w14:paraId="458A3B57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9" w:type="dxa"/>
            <w:vMerge w:val="restart"/>
          </w:tcPr>
          <w:p w14:paraId="63136087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</w:tr>
      <w:tr w:rsidR="00D01D11" w:rsidRPr="00BE1E6E" w14:paraId="1A662FE0" w14:textId="77777777" w:rsidTr="00283DBF">
        <w:tc>
          <w:tcPr>
            <w:tcW w:w="1945" w:type="dxa"/>
            <w:vMerge/>
            <w:tcBorders>
              <w:bottom w:val="single" w:sz="4" w:space="0" w:color="auto"/>
            </w:tcBorders>
          </w:tcPr>
          <w:p w14:paraId="1CA235D4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15F7CE06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5EA78502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BA68CD8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Yes, once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14:paraId="1F76229F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Yes, more than once</w:t>
            </w:r>
          </w:p>
        </w:tc>
        <w:tc>
          <w:tcPr>
            <w:tcW w:w="330" w:type="dxa"/>
            <w:tcBorders>
              <w:bottom w:val="single" w:sz="4" w:space="0" w:color="auto"/>
            </w:tcBorders>
          </w:tcPr>
          <w:p w14:paraId="121AF3AC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9" w:type="dxa"/>
            <w:vMerge/>
            <w:tcBorders>
              <w:bottom w:val="single" w:sz="4" w:space="0" w:color="auto"/>
            </w:tcBorders>
          </w:tcPr>
          <w:p w14:paraId="2F02D305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01D11" w:rsidRPr="00BE1E6E" w14:paraId="50061B5E" w14:textId="77777777" w:rsidTr="00283DBF">
        <w:tc>
          <w:tcPr>
            <w:tcW w:w="1945" w:type="dxa"/>
            <w:tcBorders>
              <w:top w:val="single" w:sz="4" w:space="0" w:color="auto"/>
            </w:tcBorders>
          </w:tcPr>
          <w:p w14:paraId="5D475BAC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1594B146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04619177" w14:textId="64E0320F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79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E163D33" w14:textId="3F1AA358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2075" w:type="dxa"/>
            <w:tcBorders>
              <w:top w:val="single" w:sz="4" w:space="0" w:color="auto"/>
            </w:tcBorders>
          </w:tcPr>
          <w:p w14:paraId="2636A57F" w14:textId="261B0125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30" w:type="dxa"/>
            <w:tcBorders>
              <w:top w:val="single" w:sz="4" w:space="0" w:color="auto"/>
            </w:tcBorders>
          </w:tcPr>
          <w:p w14:paraId="1977B60E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2090046A" w14:textId="22E111AD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808</w:t>
            </w:r>
          </w:p>
        </w:tc>
      </w:tr>
      <w:tr w:rsidR="00D01D11" w:rsidRPr="00BE1E6E" w14:paraId="6B0FED01" w14:textId="77777777" w:rsidTr="00283DBF">
        <w:tc>
          <w:tcPr>
            <w:tcW w:w="1945" w:type="dxa"/>
          </w:tcPr>
          <w:p w14:paraId="1554BC38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270" w:type="dxa"/>
          </w:tcPr>
          <w:p w14:paraId="6EC5665D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3" w:type="dxa"/>
          </w:tcPr>
          <w:p w14:paraId="25F4FC91" w14:textId="18C6145E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152</w:t>
            </w:r>
          </w:p>
        </w:tc>
        <w:tc>
          <w:tcPr>
            <w:tcW w:w="1559" w:type="dxa"/>
          </w:tcPr>
          <w:p w14:paraId="428A070A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2075" w:type="dxa"/>
          </w:tcPr>
          <w:p w14:paraId="443CE599" w14:textId="0E3B340B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30" w:type="dxa"/>
          </w:tcPr>
          <w:p w14:paraId="6F40E5B0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9" w:type="dxa"/>
          </w:tcPr>
          <w:p w14:paraId="27B8793D" w14:textId="6DC599D2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166</w:t>
            </w:r>
          </w:p>
        </w:tc>
      </w:tr>
      <w:tr w:rsidR="00D01D11" w:rsidRPr="00BE1E6E" w14:paraId="00C0763C" w14:textId="77777777" w:rsidTr="00283DBF">
        <w:tc>
          <w:tcPr>
            <w:tcW w:w="1945" w:type="dxa"/>
          </w:tcPr>
          <w:p w14:paraId="5D042304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270" w:type="dxa"/>
          </w:tcPr>
          <w:p w14:paraId="02C040C6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3" w:type="dxa"/>
          </w:tcPr>
          <w:p w14:paraId="2481AA1F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59" w:type="dxa"/>
          </w:tcPr>
          <w:p w14:paraId="1D6837F7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075" w:type="dxa"/>
          </w:tcPr>
          <w:p w14:paraId="4237BAE6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30" w:type="dxa"/>
          </w:tcPr>
          <w:p w14:paraId="6F09DDEC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9" w:type="dxa"/>
          </w:tcPr>
          <w:p w14:paraId="689394CD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D01D11" w:rsidRPr="00BE1E6E" w14:paraId="4225752F" w14:textId="77777777" w:rsidTr="00283DBF">
        <w:tc>
          <w:tcPr>
            <w:tcW w:w="1945" w:type="dxa"/>
          </w:tcPr>
          <w:p w14:paraId="728495A4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270" w:type="dxa"/>
          </w:tcPr>
          <w:p w14:paraId="636D971C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3" w:type="dxa"/>
          </w:tcPr>
          <w:p w14:paraId="7E4AED27" w14:textId="0406A9EA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1559" w:type="dxa"/>
          </w:tcPr>
          <w:p w14:paraId="1B78E529" w14:textId="3D382FBA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075" w:type="dxa"/>
          </w:tcPr>
          <w:p w14:paraId="07FC1044" w14:textId="230234BD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30" w:type="dxa"/>
          </w:tcPr>
          <w:p w14:paraId="6C08C749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9" w:type="dxa"/>
          </w:tcPr>
          <w:p w14:paraId="27D21968" w14:textId="3D5FE81D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69</w:t>
            </w:r>
          </w:p>
        </w:tc>
      </w:tr>
      <w:tr w:rsidR="00D01D11" w:rsidRPr="00BE1E6E" w14:paraId="710F6A11" w14:textId="77777777" w:rsidTr="00283DBF">
        <w:tc>
          <w:tcPr>
            <w:tcW w:w="1945" w:type="dxa"/>
          </w:tcPr>
          <w:p w14:paraId="320D7413" w14:textId="11845E46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270" w:type="dxa"/>
          </w:tcPr>
          <w:p w14:paraId="492ADB3D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3" w:type="dxa"/>
          </w:tcPr>
          <w:p w14:paraId="0C2980F0" w14:textId="716BB20E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559" w:type="dxa"/>
          </w:tcPr>
          <w:p w14:paraId="2F443F7F" w14:textId="0BF4F79D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075" w:type="dxa"/>
          </w:tcPr>
          <w:p w14:paraId="6844A97A" w14:textId="6184B282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30" w:type="dxa"/>
          </w:tcPr>
          <w:p w14:paraId="2D268BF5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9" w:type="dxa"/>
          </w:tcPr>
          <w:p w14:paraId="3AD3F94A" w14:textId="517B06F4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38</w:t>
            </w:r>
          </w:p>
        </w:tc>
      </w:tr>
      <w:tr w:rsidR="00D01D11" w:rsidRPr="00BE1E6E" w14:paraId="1EF20053" w14:textId="77777777" w:rsidTr="00283DBF">
        <w:tc>
          <w:tcPr>
            <w:tcW w:w="1945" w:type="dxa"/>
          </w:tcPr>
          <w:p w14:paraId="7764F460" w14:textId="77A3AAEA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0.75</w:t>
            </w:r>
          </w:p>
        </w:tc>
        <w:tc>
          <w:tcPr>
            <w:tcW w:w="270" w:type="dxa"/>
          </w:tcPr>
          <w:p w14:paraId="76FFFDC8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3" w:type="dxa"/>
          </w:tcPr>
          <w:p w14:paraId="55B7EC0C" w14:textId="19EA0B3C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</w:tcPr>
          <w:p w14:paraId="0BE77515" w14:textId="04004982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075" w:type="dxa"/>
          </w:tcPr>
          <w:p w14:paraId="49836F9C" w14:textId="0E12AED5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30" w:type="dxa"/>
          </w:tcPr>
          <w:p w14:paraId="525D8A5D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9" w:type="dxa"/>
          </w:tcPr>
          <w:p w14:paraId="6991F1B1" w14:textId="767978F3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D01D11" w:rsidRPr="00BE1E6E" w14:paraId="0B3DE818" w14:textId="77777777" w:rsidTr="00283DBF">
        <w:tc>
          <w:tcPr>
            <w:tcW w:w="1945" w:type="dxa"/>
          </w:tcPr>
          <w:p w14:paraId="45032EA4" w14:textId="16094CFA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270" w:type="dxa"/>
          </w:tcPr>
          <w:p w14:paraId="26213627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3" w:type="dxa"/>
          </w:tcPr>
          <w:p w14:paraId="63273136" w14:textId="2B6DF0BB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559" w:type="dxa"/>
          </w:tcPr>
          <w:p w14:paraId="7197C38C" w14:textId="33157494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075" w:type="dxa"/>
          </w:tcPr>
          <w:p w14:paraId="6635D761" w14:textId="27E530AC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30" w:type="dxa"/>
          </w:tcPr>
          <w:p w14:paraId="3A949874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9" w:type="dxa"/>
          </w:tcPr>
          <w:p w14:paraId="71A96969" w14:textId="67F13396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37</w:t>
            </w:r>
          </w:p>
        </w:tc>
      </w:tr>
      <w:tr w:rsidR="00D01D11" w:rsidRPr="00BE1E6E" w14:paraId="3765C35D" w14:textId="77777777" w:rsidTr="00283DBF">
        <w:tc>
          <w:tcPr>
            <w:tcW w:w="1945" w:type="dxa"/>
          </w:tcPr>
          <w:p w14:paraId="60FD9970" w14:textId="2030526C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270" w:type="dxa"/>
          </w:tcPr>
          <w:p w14:paraId="7BF44AC8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3" w:type="dxa"/>
          </w:tcPr>
          <w:p w14:paraId="65E5C67A" w14:textId="318F6150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559" w:type="dxa"/>
          </w:tcPr>
          <w:p w14:paraId="3AFC1ED9" w14:textId="15CFE22E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075" w:type="dxa"/>
          </w:tcPr>
          <w:p w14:paraId="75382D37" w14:textId="126186C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330" w:type="dxa"/>
          </w:tcPr>
          <w:p w14:paraId="072B94A4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9" w:type="dxa"/>
          </w:tcPr>
          <w:p w14:paraId="2DF1FC38" w14:textId="4162F9DC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20</w:t>
            </w:r>
          </w:p>
        </w:tc>
      </w:tr>
      <w:tr w:rsidR="00D01D11" w:rsidRPr="00BE1E6E" w14:paraId="34E7BACB" w14:textId="77777777" w:rsidTr="00283DBF">
        <w:tc>
          <w:tcPr>
            <w:tcW w:w="1945" w:type="dxa"/>
          </w:tcPr>
          <w:p w14:paraId="3601465D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1.20</w:t>
            </w:r>
          </w:p>
        </w:tc>
        <w:tc>
          <w:tcPr>
            <w:tcW w:w="270" w:type="dxa"/>
          </w:tcPr>
          <w:p w14:paraId="69F531A1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3" w:type="dxa"/>
          </w:tcPr>
          <w:p w14:paraId="7E7DD124" w14:textId="74F29471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559" w:type="dxa"/>
          </w:tcPr>
          <w:p w14:paraId="3BCD423F" w14:textId="051995AE" w:rsidR="00D01D11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075" w:type="dxa"/>
          </w:tcPr>
          <w:p w14:paraId="4C734194" w14:textId="4A75A890" w:rsidR="00D01D11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30" w:type="dxa"/>
          </w:tcPr>
          <w:p w14:paraId="7CA7AAAC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9" w:type="dxa"/>
          </w:tcPr>
          <w:p w14:paraId="474B7581" w14:textId="3D453571" w:rsidR="00D01D11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11</w:t>
            </w:r>
          </w:p>
        </w:tc>
      </w:tr>
      <w:tr w:rsidR="00D01D11" w:rsidRPr="00BE1E6E" w14:paraId="14142C59" w14:textId="77777777" w:rsidTr="00283DBF">
        <w:tc>
          <w:tcPr>
            <w:tcW w:w="1945" w:type="dxa"/>
            <w:tcBorders>
              <w:top w:val="nil"/>
            </w:tcBorders>
          </w:tcPr>
          <w:p w14:paraId="24A97FB1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1.40</w:t>
            </w:r>
          </w:p>
        </w:tc>
        <w:tc>
          <w:tcPr>
            <w:tcW w:w="270" w:type="dxa"/>
            <w:tcBorders>
              <w:top w:val="nil"/>
            </w:tcBorders>
          </w:tcPr>
          <w:p w14:paraId="159466AC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3" w:type="dxa"/>
            <w:tcBorders>
              <w:top w:val="nil"/>
            </w:tcBorders>
          </w:tcPr>
          <w:p w14:paraId="79337EE4" w14:textId="31771CC7" w:rsidR="00D01D11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559" w:type="dxa"/>
            <w:tcBorders>
              <w:top w:val="nil"/>
            </w:tcBorders>
          </w:tcPr>
          <w:p w14:paraId="4797E9B0" w14:textId="762C45F9" w:rsidR="00D01D11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075" w:type="dxa"/>
            <w:tcBorders>
              <w:top w:val="nil"/>
            </w:tcBorders>
          </w:tcPr>
          <w:p w14:paraId="29ECDE54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30" w:type="dxa"/>
            <w:tcBorders>
              <w:top w:val="nil"/>
            </w:tcBorders>
          </w:tcPr>
          <w:p w14:paraId="7F1A0ABD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9" w:type="dxa"/>
            <w:tcBorders>
              <w:top w:val="nil"/>
            </w:tcBorders>
          </w:tcPr>
          <w:p w14:paraId="251AE6C7" w14:textId="6625EBF8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1</w:t>
            </w:r>
            <w:r w:rsidR="00547DC8" w:rsidRPr="00BE1E6E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D01D11" w:rsidRPr="00BE1E6E" w14:paraId="70DCD901" w14:textId="77777777" w:rsidTr="00283DBF">
        <w:tc>
          <w:tcPr>
            <w:tcW w:w="1945" w:type="dxa"/>
          </w:tcPr>
          <w:p w14:paraId="64F613D1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1.60</w:t>
            </w:r>
          </w:p>
        </w:tc>
        <w:tc>
          <w:tcPr>
            <w:tcW w:w="270" w:type="dxa"/>
          </w:tcPr>
          <w:p w14:paraId="4F632FB0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3" w:type="dxa"/>
          </w:tcPr>
          <w:p w14:paraId="2B2948F5" w14:textId="71FDC661" w:rsidR="00D01D11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559" w:type="dxa"/>
          </w:tcPr>
          <w:p w14:paraId="69E0A68F" w14:textId="1DB274F2" w:rsidR="00D01D11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075" w:type="dxa"/>
          </w:tcPr>
          <w:p w14:paraId="6A62A7B2" w14:textId="5CF1C144" w:rsidR="00D01D11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30" w:type="dxa"/>
          </w:tcPr>
          <w:p w14:paraId="65C83925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9" w:type="dxa"/>
          </w:tcPr>
          <w:p w14:paraId="4D452658" w14:textId="555A8DDC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1</w:t>
            </w:r>
            <w:r w:rsidR="00547DC8" w:rsidRPr="00BE1E6E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D01D11" w:rsidRPr="00BE1E6E" w14:paraId="6035B16B" w14:textId="77777777" w:rsidTr="00283DBF">
        <w:tc>
          <w:tcPr>
            <w:tcW w:w="1945" w:type="dxa"/>
          </w:tcPr>
          <w:p w14:paraId="637DEFCD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1.80</w:t>
            </w:r>
          </w:p>
        </w:tc>
        <w:tc>
          <w:tcPr>
            <w:tcW w:w="270" w:type="dxa"/>
          </w:tcPr>
          <w:p w14:paraId="71656FCD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3" w:type="dxa"/>
          </w:tcPr>
          <w:p w14:paraId="5B7EEDA1" w14:textId="5CD520AB" w:rsidR="00D01D11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</w:tcPr>
          <w:p w14:paraId="2F6F1188" w14:textId="4D61FE25" w:rsidR="00D01D11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075" w:type="dxa"/>
          </w:tcPr>
          <w:p w14:paraId="5300524A" w14:textId="4B3198B0" w:rsidR="00D01D11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30" w:type="dxa"/>
          </w:tcPr>
          <w:p w14:paraId="4E61D073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9" w:type="dxa"/>
          </w:tcPr>
          <w:p w14:paraId="1986B761" w14:textId="423735E5" w:rsidR="00D01D11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D01D11" w:rsidRPr="00BE1E6E" w14:paraId="4BFC2F5E" w14:textId="77777777" w:rsidTr="00283DBF">
        <w:tc>
          <w:tcPr>
            <w:tcW w:w="1945" w:type="dxa"/>
            <w:tcBorders>
              <w:bottom w:val="nil"/>
            </w:tcBorders>
          </w:tcPr>
          <w:p w14:paraId="06E44405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2.00</w:t>
            </w:r>
          </w:p>
        </w:tc>
        <w:tc>
          <w:tcPr>
            <w:tcW w:w="270" w:type="dxa"/>
            <w:tcBorders>
              <w:bottom w:val="nil"/>
            </w:tcBorders>
          </w:tcPr>
          <w:p w14:paraId="7E1227BD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3" w:type="dxa"/>
            <w:tcBorders>
              <w:bottom w:val="nil"/>
            </w:tcBorders>
          </w:tcPr>
          <w:p w14:paraId="198B7925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tcBorders>
              <w:bottom w:val="nil"/>
            </w:tcBorders>
          </w:tcPr>
          <w:p w14:paraId="16B3411B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075" w:type="dxa"/>
            <w:tcBorders>
              <w:bottom w:val="nil"/>
            </w:tcBorders>
          </w:tcPr>
          <w:p w14:paraId="75D57947" w14:textId="7ACEC602" w:rsidR="00D01D11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330" w:type="dxa"/>
            <w:tcBorders>
              <w:bottom w:val="nil"/>
            </w:tcBorders>
          </w:tcPr>
          <w:p w14:paraId="199A9C25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9" w:type="dxa"/>
            <w:tcBorders>
              <w:bottom w:val="nil"/>
            </w:tcBorders>
          </w:tcPr>
          <w:p w14:paraId="5B64FAF3" w14:textId="5624B268" w:rsidR="00D01D11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11</w:t>
            </w:r>
          </w:p>
        </w:tc>
      </w:tr>
      <w:tr w:rsidR="00D01D11" w:rsidRPr="00BE1E6E" w14:paraId="3D3CE90D" w14:textId="77777777" w:rsidTr="00283DBF">
        <w:tc>
          <w:tcPr>
            <w:tcW w:w="1945" w:type="dxa"/>
            <w:tcBorders>
              <w:top w:val="nil"/>
              <w:bottom w:val="single" w:sz="4" w:space="0" w:color="auto"/>
            </w:tcBorders>
          </w:tcPr>
          <w:p w14:paraId="24B202FD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5C297595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3" w:type="dxa"/>
            <w:tcBorders>
              <w:top w:val="nil"/>
              <w:bottom w:val="single" w:sz="4" w:space="0" w:color="auto"/>
            </w:tcBorders>
          </w:tcPr>
          <w:p w14:paraId="3D90AE85" w14:textId="0167C9B7" w:rsidR="00D01D11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110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283F28A" w14:textId="77841057" w:rsidR="00D01D11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2075" w:type="dxa"/>
            <w:tcBorders>
              <w:top w:val="nil"/>
              <w:bottom w:val="single" w:sz="4" w:space="0" w:color="auto"/>
            </w:tcBorders>
          </w:tcPr>
          <w:p w14:paraId="4AFC8A40" w14:textId="27D5CF20" w:rsidR="00D01D11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330" w:type="dxa"/>
            <w:tcBorders>
              <w:top w:val="nil"/>
              <w:bottom w:val="single" w:sz="4" w:space="0" w:color="auto"/>
            </w:tcBorders>
          </w:tcPr>
          <w:p w14:paraId="5550854D" w14:textId="77777777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</w:tcPr>
          <w:p w14:paraId="0D16C2D4" w14:textId="05B210E1" w:rsidR="00D01D11" w:rsidRPr="00BE1E6E" w:rsidRDefault="00D01D11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1</w:t>
            </w:r>
            <w:r w:rsidR="00547DC8" w:rsidRPr="00BE1E6E">
              <w:rPr>
                <w:rFonts w:ascii="Times New Roman" w:hAnsi="Times New Roman" w:cs="Times New Roman"/>
                <w:lang w:val="en-US"/>
              </w:rPr>
              <w:t>197</w:t>
            </w:r>
          </w:p>
        </w:tc>
      </w:tr>
    </w:tbl>
    <w:p w14:paraId="69D20EB4" w14:textId="684744E6" w:rsidR="00D01D11" w:rsidRPr="00BE1E6E" w:rsidRDefault="00D01D11">
      <w:pPr>
        <w:rPr>
          <w:rFonts w:ascii="Times New Roman" w:hAnsi="Times New Roman" w:cs="Times New Roman"/>
        </w:rPr>
      </w:pPr>
    </w:p>
    <w:p w14:paraId="026392A1" w14:textId="7D086254" w:rsidR="7CFC29A0" w:rsidRDefault="7CFC29A0" w:rsidP="7CFC29A0">
      <w:pPr>
        <w:rPr>
          <w:rFonts w:ascii="Times New Roman" w:eastAsia="Aptos" w:hAnsi="Times New Roman" w:cs="Times New Roman"/>
          <w:color w:val="000000" w:themeColor="text1"/>
          <w:lang w:val="en-US"/>
        </w:rPr>
      </w:pPr>
    </w:p>
    <w:p w14:paraId="63DF6C1A" w14:textId="77777777" w:rsidR="00B67389" w:rsidRDefault="00B67389" w:rsidP="7CFC29A0">
      <w:pPr>
        <w:rPr>
          <w:rFonts w:ascii="Times New Roman" w:eastAsia="Aptos" w:hAnsi="Times New Roman" w:cs="Times New Roman"/>
          <w:color w:val="000000" w:themeColor="text1"/>
          <w:lang w:val="en-US"/>
        </w:rPr>
      </w:pPr>
    </w:p>
    <w:p w14:paraId="5DAC1152" w14:textId="77777777" w:rsidR="00B67389" w:rsidRDefault="00B67389" w:rsidP="7CFC29A0">
      <w:pPr>
        <w:rPr>
          <w:rFonts w:ascii="Times New Roman" w:eastAsia="Aptos" w:hAnsi="Times New Roman" w:cs="Times New Roman"/>
          <w:color w:val="000000" w:themeColor="text1"/>
          <w:lang w:val="en-US"/>
        </w:rPr>
      </w:pPr>
    </w:p>
    <w:p w14:paraId="72ABDBD2" w14:textId="77777777" w:rsidR="00B67389" w:rsidRDefault="00B67389" w:rsidP="7CFC29A0">
      <w:pPr>
        <w:rPr>
          <w:rFonts w:ascii="Times New Roman" w:eastAsia="Aptos" w:hAnsi="Times New Roman" w:cs="Times New Roman"/>
          <w:color w:val="000000" w:themeColor="text1"/>
          <w:lang w:val="en-US"/>
        </w:rPr>
      </w:pPr>
    </w:p>
    <w:p w14:paraId="611FF0D4" w14:textId="77777777" w:rsidR="00B67389" w:rsidRDefault="00B67389" w:rsidP="7CFC29A0">
      <w:pPr>
        <w:rPr>
          <w:rFonts w:ascii="Times New Roman" w:eastAsia="Aptos" w:hAnsi="Times New Roman" w:cs="Times New Roman"/>
          <w:color w:val="000000" w:themeColor="text1"/>
          <w:lang w:val="en-US"/>
        </w:rPr>
      </w:pPr>
    </w:p>
    <w:p w14:paraId="02F77842" w14:textId="77777777" w:rsidR="00B67389" w:rsidRDefault="00B67389" w:rsidP="7CFC29A0">
      <w:pPr>
        <w:rPr>
          <w:rFonts w:ascii="Times New Roman" w:eastAsia="Aptos" w:hAnsi="Times New Roman" w:cs="Times New Roman"/>
          <w:color w:val="000000" w:themeColor="text1"/>
          <w:lang w:val="en-US"/>
        </w:rPr>
      </w:pPr>
    </w:p>
    <w:p w14:paraId="5A4F4195" w14:textId="77777777" w:rsidR="00B67389" w:rsidRDefault="00B67389" w:rsidP="7CFC29A0">
      <w:pPr>
        <w:rPr>
          <w:rFonts w:ascii="Times New Roman" w:eastAsia="Aptos" w:hAnsi="Times New Roman" w:cs="Times New Roman"/>
          <w:color w:val="000000" w:themeColor="text1"/>
          <w:lang w:val="en-US"/>
        </w:rPr>
      </w:pPr>
    </w:p>
    <w:p w14:paraId="1E9B6731" w14:textId="77777777" w:rsidR="00B67389" w:rsidRDefault="00B67389" w:rsidP="7CFC29A0">
      <w:pPr>
        <w:rPr>
          <w:rFonts w:ascii="Times New Roman" w:eastAsia="Aptos" w:hAnsi="Times New Roman" w:cs="Times New Roman"/>
          <w:color w:val="000000" w:themeColor="text1"/>
          <w:lang w:val="en-US"/>
        </w:rPr>
      </w:pPr>
    </w:p>
    <w:p w14:paraId="0AD62804" w14:textId="77777777" w:rsidR="00B67389" w:rsidRDefault="00B67389" w:rsidP="7CFC29A0">
      <w:pPr>
        <w:rPr>
          <w:rFonts w:ascii="Times New Roman" w:eastAsia="Aptos" w:hAnsi="Times New Roman" w:cs="Times New Roman"/>
          <w:color w:val="000000" w:themeColor="text1"/>
          <w:lang w:val="en-US"/>
        </w:rPr>
      </w:pPr>
    </w:p>
    <w:p w14:paraId="5D5F471D" w14:textId="77777777" w:rsidR="00B67389" w:rsidRDefault="00B67389" w:rsidP="7CFC29A0">
      <w:pPr>
        <w:rPr>
          <w:rFonts w:ascii="Times New Roman" w:eastAsia="Aptos" w:hAnsi="Times New Roman" w:cs="Times New Roman"/>
          <w:color w:val="000000" w:themeColor="text1"/>
          <w:lang w:val="en-US"/>
        </w:rPr>
      </w:pPr>
    </w:p>
    <w:p w14:paraId="2289694D" w14:textId="77777777" w:rsidR="00B67389" w:rsidRPr="00BE1E6E" w:rsidRDefault="00B67389" w:rsidP="7CFC29A0">
      <w:pPr>
        <w:rPr>
          <w:rFonts w:ascii="Times New Roman" w:eastAsia="Aptos" w:hAnsi="Times New Roman" w:cs="Times New Roman"/>
          <w:color w:val="000000" w:themeColor="text1"/>
          <w:lang w:val="en-US"/>
        </w:rPr>
      </w:pPr>
    </w:p>
    <w:p w14:paraId="4B0018B6" w14:textId="604C4945" w:rsidR="00D01D11" w:rsidRPr="00BE1E6E" w:rsidRDefault="00142FF1" w:rsidP="7CFC29A0">
      <w:pPr>
        <w:rPr>
          <w:rFonts w:ascii="Times New Roman" w:eastAsia="Aptos" w:hAnsi="Times New Roman" w:cs="Times New Roman"/>
          <w:lang w:val="en-US"/>
        </w:rPr>
      </w:pPr>
      <w:r w:rsidRPr="00142FF1">
        <w:rPr>
          <w:rFonts w:ascii="Times New Roman" w:eastAsia="Aptos" w:hAnsi="Times New Roman" w:cs="Times New Roman"/>
          <w:b/>
          <w:bCs/>
          <w:color w:val="000000" w:themeColor="text1"/>
          <w:lang w:val="en-US"/>
        </w:rPr>
        <w:lastRenderedPageBreak/>
        <w:t>Table A2</w:t>
      </w:r>
      <w:r>
        <w:rPr>
          <w:rFonts w:ascii="Times New Roman" w:eastAsia="Aptos" w:hAnsi="Times New Roman" w:cs="Times New Roman"/>
          <w:color w:val="000000" w:themeColor="text1"/>
          <w:lang w:val="en-US"/>
        </w:rPr>
        <w:br/>
      </w:r>
      <w:r w:rsidR="005E7724" w:rsidRPr="00BE1E6E">
        <w:rPr>
          <w:rFonts w:ascii="Times New Roman" w:eastAsia="Aptos" w:hAnsi="Times New Roman" w:cs="Times New Roman"/>
          <w:color w:val="000000" w:themeColor="text1"/>
          <w:lang w:val="en-US"/>
        </w:rPr>
        <w:t xml:space="preserve">The distribution of suicidal ideation scale (0-2) </w:t>
      </w:r>
      <w:r w:rsidR="005E7724">
        <w:rPr>
          <w:rFonts w:ascii="Times New Roman" w:eastAsia="Aptos" w:hAnsi="Times New Roman" w:cs="Times New Roman"/>
          <w:color w:val="000000" w:themeColor="text1"/>
          <w:lang w:val="en-US"/>
        </w:rPr>
        <w:t xml:space="preserve">by </w:t>
      </w:r>
      <w:r w:rsidR="005E7724" w:rsidRPr="00BE1E6E">
        <w:rPr>
          <w:rFonts w:ascii="Times New Roman" w:eastAsia="Aptos" w:hAnsi="Times New Roman" w:cs="Times New Roman"/>
          <w:color w:val="000000" w:themeColor="text1"/>
          <w:lang w:val="en-US"/>
        </w:rPr>
        <w:t xml:space="preserve">suicide </w:t>
      </w:r>
      <w:proofErr w:type="gramStart"/>
      <w:r w:rsidR="005E7724" w:rsidRPr="00BE1E6E">
        <w:rPr>
          <w:rFonts w:ascii="Times New Roman" w:eastAsia="Aptos" w:hAnsi="Times New Roman" w:cs="Times New Roman"/>
          <w:color w:val="000000" w:themeColor="text1"/>
          <w:lang w:val="en-US"/>
        </w:rPr>
        <w:t>attempt</w:t>
      </w:r>
      <w:proofErr w:type="gramEnd"/>
      <w:r w:rsidR="005E7724" w:rsidRPr="00BE1E6E">
        <w:rPr>
          <w:rFonts w:ascii="Times New Roman" w:eastAsia="Aptos" w:hAnsi="Times New Roman" w:cs="Times New Roman"/>
          <w:color w:val="000000" w:themeColor="text1"/>
          <w:lang w:val="en-US"/>
        </w:rPr>
        <w:t xml:space="preserve"> ordinal scores (0, 1, and 2) for males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5"/>
        <w:gridCol w:w="270"/>
        <w:gridCol w:w="1613"/>
        <w:gridCol w:w="1559"/>
        <w:gridCol w:w="2075"/>
        <w:gridCol w:w="330"/>
        <w:gridCol w:w="1229"/>
      </w:tblGrid>
      <w:tr w:rsidR="00547DC8" w:rsidRPr="00BE1E6E" w14:paraId="62B80092" w14:textId="77777777" w:rsidTr="00283DBF">
        <w:tc>
          <w:tcPr>
            <w:tcW w:w="1945" w:type="dxa"/>
            <w:vMerge w:val="restart"/>
          </w:tcPr>
          <w:p w14:paraId="23307944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Suicidal ideation scale, mean scores (0-2)</w:t>
            </w:r>
          </w:p>
        </w:tc>
        <w:tc>
          <w:tcPr>
            <w:tcW w:w="270" w:type="dxa"/>
          </w:tcPr>
          <w:p w14:paraId="15A8FC2C" w14:textId="77777777" w:rsidR="00547DC8" w:rsidRPr="00BE1E6E" w:rsidRDefault="00547DC8" w:rsidP="00283D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47" w:type="dxa"/>
            <w:gridSpan w:val="3"/>
            <w:tcBorders>
              <w:bottom w:val="single" w:sz="4" w:space="0" w:color="auto"/>
            </w:tcBorders>
          </w:tcPr>
          <w:p w14:paraId="0EDEEEFE" w14:textId="77777777" w:rsidR="00547DC8" w:rsidRPr="00BE1E6E" w:rsidRDefault="00547DC8" w:rsidP="00283DB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 xml:space="preserve">Suicide </w:t>
            </w:r>
            <w:proofErr w:type="gramStart"/>
            <w:r w:rsidRPr="00BE1E6E">
              <w:rPr>
                <w:rFonts w:ascii="Times New Roman" w:hAnsi="Times New Roman" w:cs="Times New Roman"/>
                <w:lang w:val="en-US"/>
              </w:rPr>
              <w:t>attempt</w:t>
            </w:r>
            <w:proofErr w:type="gramEnd"/>
            <w:r w:rsidRPr="00BE1E6E">
              <w:rPr>
                <w:rFonts w:ascii="Times New Roman" w:hAnsi="Times New Roman" w:cs="Times New Roman"/>
                <w:lang w:val="en-US"/>
              </w:rPr>
              <w:t xml:space="preserve"> ordinal scores (0,1 and 2)</w:t>
            </w:r>
          </w:p>
        </w:tc>
        <w:tc>
          <w:tcPr>
            <w:tcW w:w="330" w:type="dxa"/>
          </w:tcPr>
          <w:p w14:paraId="198332EF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9" w:type="dxa"/>
            <w:vMerge w:val="restart"/>
          </w:tcPr>
          <w:p w14:paraId="5945B830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</w:tr>
      <w:tr w:rsidR="00547DC8" w:rsidRPr="00BE1E6E" w14:paraId="04A76E67" w14:textId="77777777" w:rsidTr="00283DBF">
        <w:tc>
          <w:tcPr>
            <w:tcW w:w="1945" w:type="dxa"/>
            <w:vMerge/>
            <w:tcBorders>
              <w:bottom w:val="single" w:sz="4" w:space="0" w:color="auto"/>
            </w:tcBorders>
          </w:tcPr>
          <w:p w14:paraId="47FAD9E6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7D8625DE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1E67A345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8EF5E05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Yes, once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14:paraId="61F69206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Yes, more than once</w:t>
            </w:r>
          </w:p>
        </w:tc>
        <w:tc>
          <w:tcPr>
            <w:tcW w:w="330" w:type="dxa"/>
            <w:tcBorders>
              <w:bottom w:val="single" w:sz="4" w:space="0" w:color="auto"/>
            </w:tcBorders>
          </w:tcPr>
          <w:p w14:paraId="4B4CD076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9" w:type="dxa"/>
            <w:vMerge/>
            <w:tcBorders>
              <w:bottom w:val="single" w:sz="4" w:space="0" w:color="auto"/>
            </w:tcBorders>
          </w:tcPr>
          <w:p w14:paraId="5CE6285D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47DC8" w:rsidRPr="00BE1E6E" w14:paraId="541CCC6A" w14:textId="77777777" w:rsidTr="00283DBF">
        <w:tc>
          <w:tcPr>
            <w:tcW w:w="1945" w:type="dxa"/>
            <w:tcBorders>
              <w:top w:val="single" w:sz="4" w:space="0" w:color="auto"/>
            </w:tcBorders>
          </w:tcPr>
          <w:p w14:paraId="26430723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74759983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5E8F2196" w14:textId="3A31F1B1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97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4086005" w14:textId="2D5F0C9F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075" w:type="dxa"/>
            <w:tcBorders>
              <w:top w:val="single" w:sz="4" w:space="0" w:color="auto"/>
            </w:tcBorders>
          </w:tcPr>
          <w:p w14:paraId="40586234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30" w:type="dxa"/>
            <w:tcBorders>
              <w:top w:val="single" w:sz="4" w:space="0" w:color="auto"/>
            </w:tcBorders>
          </w:tcPr>
          <w:p w14:paraId="19BC3C2F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655DA200" w14:textId="760E24F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983</w:t>
            </w:r>
          </w:p>
        </w:tc>
      </w:tr>
      <w:tr w:rsidR="00547DC8" w:rsidRPr="00BE1E6E" w14:paraId="1A00F73C" w14:textId="77777777" w:rsidTr="00283DBF">
        <w:tc>
          <w:tcPr>
            <w:tcW w:w="1945" w:type="dxa"/>
          </w:tcPr>
          <w:p w14:paraId="6FDAE65B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270" w:type="dxa"/>
          </w:tcPr>
          <w:p w14:paraId="3BC427D2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3" w:type="dxa"/>
          </w:tcPr>
          <w:p w14:paraId="6F387961" w14:textId="07A4CC2A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1559" w:type="dxa"/>
          </w:tcPr>
          <w:p w14:paraId="64957320" w14:textId="06C72C8E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075" w:type="dxa"/>
          </w:tcPr>
          <w:p w14:paraId="546E7A40" w14:textId="353EBEB3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30" w:type="dxa"/>
          </w:tcPr>
          <w:p w14:paraId="2D54CB1C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9" w:type="dxa"/>
          </w:tcPr>
          <w:p w14:paraId="2900AD31" w14:textId="31C30071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93</w:t>
            </w:r>
          </w:p>
        </w:tc>
      </w:tr>
      <w:tr w:rsidR="00547DC8" w:rsidRPr="00BE1E6E" w14:paraId="0DBDCDC4" w14:textId="77777777" w:rsidTr="00283DBF">
        <w:tc>
          <w:tcPr>
            <w:tcW w:w="1945" w:type="dxa"/>
          </w:tcPr>
          <w:p w14:paraId="2B9E07A0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270" w:type="dxa"/>
          </w:tcPr>
          <w:p w14:paraId="68974782" w14:textId="77777777" w:rsidR="00547DC8" w:rsidRPr="008D3968" w:rsidRDefault="00547DC8" w:rsidP="00283DB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613" w:type="dxa"/>
          </w:tcPr>
          <w:p w14:paraId="0E9F43E2" w14:textId="717CD1E4" w:rsidR="00547DC8" w:rsidRPr="008D3968" w:rsidRDefault="008D3968" w:rsidP="00283DBF">
            <w:pPr>
              <w:spacing w:line="36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8D3968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559" w:type="dxa"/>
          </w:tcPr>
          <w:p w14:paraId="0EFC0008" w14:textId="782CC37B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075" w:type="dxa"/>
          </w:tcPr>
          <w:p w14:paraId="7499FEF5" w14:textId="049F607E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30" w:type="dxa"/>
          </w:tcPr>
          <w:p w14:paraId="52D6E4DB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9" w:type="dxa"/>
          </w:tcPr>
          <w:p w14:paraId="1916761C" w14:textId="3566AA88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29</w:t>
            </w:r>
          </w:p>
        </w:tc>
      </w:tr>
      <w:tr w:rsidR="00547DC8" w:rsidRPr="00BE1E6E" w14:paraId="272A0E88" w14:textId="77777777" w:rsidTr="00283DBF">
        <w:tc>
          <w:tcPr>
            <w:tcW w:w="1945" w:type="dxa"/>
          </w:tcPr>
          <w:p w14:paraId="458B9784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270" w:type="dxa"/>
          </w:tcPr>
          <w:p w14:paraId="17408F74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3" w:type="dxa"/>
          </w:tcPr>
          <w:p w14:paraId="22CC0938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</w:tcPr>
          <w:p w14:paraId="088A660A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075" w:type="dxa"/>
          </w:tcPr>
          <w:p w14:paraId="4079460E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30" w:type="dxa"/>
          </w:tcPr>
          <w:p w14:paraId="07815850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9" w:type="dxa"/>
          </w:tcPr>
          <w:p w14:paraId="0825A4A5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47DC8" w:rsidRPr="00BE1E6E" w14:paraId="09A2713B" w14:textId="77777777" w:rsidTr="00283DBF">
        <w:tc>
          <w:tcPr>
            <w:tcW w:w="1945" w:type="dxa"/>
          </w:tcPr>
          <w:p w14:paraId="137C40EA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270" w:type="dxa"/>
          </w:tcPr>
          <w:p w14:paraId="20D30BC1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3" w:type="dxa"/>
          </w:tcPr>
          <w:p w14:paraId="5B76AE2C" w14:textId="482CEE04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559" w:type="dxa"/>
          </w:tcPr>
          <w:p w14:paraId="7304BDA0" w14:textId="57DB8A7A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075" w:type="dxa"/>
          </w:tcPr>
          <w:p w14:paraId="17EB95B1" w14:textId="1B8A20BD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30" w:type="dxa"/>
          </w:tcPr>
          <w:p w14:paraId="43DA76CD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9" w:type="dxa"/>
          </w:tcPr>
          <w:p w14:paraId="2F0C6599" w14:textId="1C0F07DB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27</w:t>
            </w:r>
          </w:p>
        </w:tc>
      </w:tr>
      <w:tr w:rsidR="00547DC8" w:rsidRPr="00BE1E6E" w14:paraId="618973C1" w14:textId="77777777" w:rsidTr="00283DBF">
        <w:tc>
          <w:tcPr>
            <w:tcW w:w="1945" w:type="dxa"/>
          </w:tcPr>
          <w:p w14:paraId="37DEA553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0.75</w:t>
            </w:r>
          </w:p>
        </w:tc>
        <w:tc>
          <w:tcPr>
            <w:tcW w:w="270" w:type="dxa"/>
          </w:tcPr>
          <w:p w14:paraId="7379202A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3" w:type="dxa"/>
          </w:tcPr>
          <w:p w14:paraId="08D3E23F" w14:textId="14B1C1EE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59" w:type="dxa"/>
          </w:tcPr>
          <w:p w14:paraId="439B4F72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075" w:type="dxa"/>
          </w:tcPr>
          <w:p w14:paraId="3843A9F9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30" w:type="dxa"/>
          </w:tcPr>
          <w:p w14:paraId="16DC7BF8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9" w:type="dxa"/>
          </w:tcPr>
          <w:p w14:paraId="238C89A6" w14:textId="2267A8D4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47DC8" w:rsidRPr="00BE1E6E" w14:paraId="48E5C455" w14:textId="77777777" w:rsidTr="00283DBF">
        <w:tc>
          <w:tcPr>
            <w:tcW w:w="1945" w:type="dxa"/>
          </w:tcPr>
          <w:p w14:paraId="712A93C5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270" w:type="dxa"/>
          </w:tcPr>
          <w:p w14:paraId="0973D28C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3" w:type="dxa"/>
          </w:tcPr>
          <w:p w14:paraId="3B610094" w14:textId="41BAA7AD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559" w:type="dxa"/>
          </w:tcPr>
          <w:p w14:paraId="135FFEB1" w14:textId="30BF7103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075" w:type="dxa"/>
          </w:tcPr>
          <w:p w14:paraId="64BA865E" w14:textId="54EA070B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30" w:type="dxa"/>
          </w:tcPr>
          <w:p w14:paraId="62C1BB95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9" w:type="dxa"/>
          </w:tcPr>
          <w:p w14:paraId="3D463180" w14:textId="7799610A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13</w:t>
            </w:r>
          </w:p>
        </w:tc>
      </w:tr>
      <w:tr w:rsidR="00547DC8" w:rsidRPr="00BE1E6E" w14:paraId="4C769408" w14:textId="77777777" w:rsidTr="00283DBF">
        <w:tc>
          <w:tcPr>
            <w:tcW w:w="1945" w:type="dxa"/>
          </w:tcPr>
          <w:p w14:paraId="31A9B9A3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270" w:type="dxa"/>
          </w:tcPr>
          <w:p w14:paraId="57436400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3" w:type="dxa"/>
          </w:tcPr>
          <w:p w14:paraId="4F604045" w14:textId="3D19EE60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559" w:type="dxa"/>
          </w:tcPr>
          <w:p w14:paraId="3A8E82F7" w14:textId="2E99AD11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075" w:type="dxa"/>
          </w:tcPr>
          <w:p w14:paraId="084306CA" w14:textId="5792C978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30" w:type="dxa"/>
          </w:tcPr>
          <w:p w14:paraId="0E682AAF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9" w:type="dxa"/>
          </w:tcPr>
          <w:p w14:paraId="4D3A30FF" w14:textId="0D33A458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547DC8" w:rsidRPr="00BE1E6E" w14:paraId="58E55032" w14:textId="77777777" w:rsidTr="00283DBF">
        <w:tc>
          <w:tcPr>
            <w:tcW w:w="1945" w:type="dxa"/>
          </w:tcPr>
          <w:p w14:paraId="7C19D83C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1.20</w:t>
            </w:r>
          </w:p>
        </w:tc>
        <w:tc>
          <w:tcPr>
            <w:tcW w:w="270" w:type="dxa"/>
          </w:tcPr>
          <w:p w14:paraId="06897421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3" w:type="dxa"/>
          </w:tcPr>
          <w:p w14:paraId="6238D30E" w14:textId="11347533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59" w:type="dxa"/>
          </w:tcPr>
          <w:p w14:paraId="39059B59" w14:textId="000316AA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075" w:type="dxa"/>
          </w:tcPr>
          <w:p w14:paraId="27258850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330" w:type="dxa"/>
          </w:tcPr>
          <w:p w14:paraId="65EB3CE0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9" w:type="dxa"/>
          </w:tcPr>
          <w:p w14:paraId="0C8B5916" w14:textId="7826782C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547DC8" w:rsidRPr="00BE1E6E" w14:paraId="4E92F96B" w14:textId="77777777" w:rsidTr="00283DBF">
        <w:tc>
          <w:tcPr>
            <w:tcW w:w="1945" w:type="dxa"/>
            <w:tcBorders>
              <w:bottom w:val="nil"/>
            </w:tcBorders>
          </w:tcPr>
          <w:p w14:paraId="704278A2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1.25</w:t>
            </w:r>
          </w:p>
        </w:tc>
        <w:tc>
          <w:tcPr>
            <w:tcW w:w="270" w:type="dxa"/>
            <w:tcBorders>
              <w:bottom w:val="nil"/>
            </w:tcBorders>
          </w:tcPr>
          <w:p w14:paraId="411AE353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3" w:type="dxa"/>
            <w:tcBorders>
              <w:bottom w:val="nil"/>
            </w:tcBorders>
          </w:tcPr>
          <w:p w14:paraId="3F8FC663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  <w:tcBorders>
              <w:bottom w:val="nil"/>
            </w:tcBorders>
          </w:tcPr>
          <w:p w14:paraId="09BA98A3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075" w:type="dxa"/>
            <w:tcBorders>
              <w:bottom w:val="nil"/>
            </w:tcBorders>
          </w:tcPr>
          <w:p w14:paraId="567E626E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30" w:type="dxa"/>
            <w:tcBorders>
              <w:bottom w:val="nil"/>
            </w:tcBorders>
          </w:tcPr>
          <w:p w14:paraId="4992FF29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9" w:type="dxa"/>
            <w:tcBorders>
              <w:bottom w:val="nil"/>
            </w:tcBorders>
          </w:tcPr>
          <w:p w14:paraId="2753A2A2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47DC8" w:rsidRPr="00BE1E6E" w14:paraId="545D832D" w14:textId="77777777" w:rsidTr="00283DBF">
        <w:tc>
          <w:tcPr>
            <w:tcW w:w="1945" w:type="dxa"/>
            <w:tcBorders>
              <w:top w:val="nil"/>
            </w:tcBorders>
          </w:tcPr>
          <w:p w14:paraId="77774C2B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1.40</w:t>
            </w:r>
          </w:p>
        </w:tc>
        <w:tc>
          <w:tcPr>
            <w:tcW w:w="270" w:type="dxa"/>
            <w:tcBorders>
              <w:top w:val="nil"/>
            </w:tcBorders>
          </w:tcPr>
          <w:p w14:paraId="36B206B5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3" w:type="dxa"/>
            <w:tcBorders>
              <w:top w:val="nil"/>
            </w:tcBorders>
          </w:tcPr>
          <w:p w14:paraId="66B8159C" w14:textId="5639E75B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</w:tcBorders>
          </w:tcPr>
          <w:p w14:paraId="3F21E2EE" w14:textId="00D644F5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075" w:type="dxa"/>
            <w:tcBorders>
              <w:top w:val="nil"/>
            </w:tcBorders>
          </w:tcPr>
          <w:p w14:paraId="120B9576" w14:textId="67FBB24F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30" w:type="dxa"/>
            <w:tcBorders>
              <w:top w:val="nil"/>
            </w:tcBorders>
          </w:tcPr>
          <w:p w14:paraId="617190E7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9" w:type="dxa"/>
            <w:tcBorders>
              <w:top w:val="nil"/>
            </w:tcBorders>
          </w:tcPr>
          <w:p w14:paraId="5CD0E13B" w14:textId="0E285D96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547DC8" w:rsidRPr="00BE1E6E" w14:paraId="2F6CA00B" w14:textId="77777777" w:rsidTr="00283DBF">
        <w:tc>
          <w:tcPr>
            <w:tcW w:w="1945" w:type="dxa"/>
          </w:tcPr>
          <w:p w14:paraId="227E4106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1.60</w:t>
            </w:r>
          </w:p>
        </w:tc>
        <w:tc>
          <w:tcPr>
            <w:tcW w:w="270" w:type="dxa"/>
          </w:tcPr>
          <w:p w14:paraId="60913754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3" w:type="dxa"/>
          </w:tcPr>
          <w:p w14:paraId="3E047B8A" w14:textId="7C5201A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59" w:type="dxa"/>
          </w:tcPr>
          <w:p w14:paraId="4D0437CC" w14:textId="005EB214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075" w:type="dxa"/>
          </w:tcPr>
          <w:p w14:paraId="35DD5EB5" w14:textId="4765A72D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30" w:type="dxa"/>
          </w:tcPr>
          <w:p w14:paraId="0887182E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9" w:type="dxa"/>
          </w:tcPr>
          <w:p w14:paraId="41B748B2" w14:textId="3E66D71A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547DC8" w:rsidRPr="00BE1E6E" w14:paraId="60711C92" w14:textId="77777777" w:rsidTr="00283DBF">
        <w:tc>
          <w:tcPr>
            <w:tcW w:w="1945" w:type="dxa"/>
          </w:tcPr>
          <w:p w14:paraId="7544957E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1.80</w:t>
            </w:r>
          </w:p>
        </w:tc>
        <w:tc>
          <w:tcPr>
            <w:tcW w:w="270" w:type="dxa"/>
          </w:tcPr>
          <w:p w14:paraId="6327F842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3" w:type="dxa"/>
          </w:tcPr>
          <w:p w14:paraId="0F6BF4FD" w14:textId="415A102F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59" w:type="dxa"/>
          </w:tcPr>
          <w:p w14:paraId="3BA24ECC" w14:textId="20D13D50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075" w:type="dxa"/>
          </w:tcPr>
          <w:p w14:paraId="5CB5CD7C" w14:textId="6311C0AF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30" w:type="dxa"/>
          </w:tcPr>
          <w:p w14:paraId="45990508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9" w:type="dxa"/>
          </w:tcPr>
          <w:p w14:paraId="1A62EED5" w14:textId="150BA4B6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547DC8" w:rsidRPr="00BE1E6E" w14:paraId="11451F56" w14:textId="77777777" w:rsidTr="00283DBF">
        <w:tc>
          <w:tcPr>
            <w:tcW w:w="1945" w:type="dxa"/>
            <w:tcBorders>
              <w:bottom w:val="nil"/>
            </w:tcBorders>
          </w:tcPr>
          <w:p w14:paraId="6E61F9E8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2.00</w:t>
            </w:r>
          </w:p>
        </w:tc>
        <w:tc>
          <w:tcPr>
            <w:tcW w:w="270" w:type="dxa"/>
            <w:tcBorders>
              <w:bottom w:val="nil"/>
            </w:tcBorders>
          </w:tcPr>
          <w:p w14:paraId="3FBD3690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3" w:type="dxa"/>
            <w:tcBorders>
              <w:bottom w:val="nil"/>
            </w:tcBorders>
          </w:tcPr>
          <w:p w14:paraId="58E300C3" w14:textId="65BF24E2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59" w:type="dxa"/>
            <w:tcBorders>
              <w:bottom w:val="nil"/>
            </w:tcBorders>
          </w:tcPr>
          <w:p w14:paraId="17A11980" w14:textId="4A7B85DF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075" w:type="dxa"/>
            <w:tcBorders>
              <w:bottom w:val="nil"/>
            </w:tcBorders>
          </w:tcPr>
          <w:p w14:paraId="1A5C031E" w14:textId="25121483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330" w:type="dxa"/>
            <w:tcBorders>
              <w:bottom w:val="nil"/>
            </w:tcBorders>
          </w:tcPr>
          <w:p w14:paraId="56F0518A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9" w:type="dxa"/>
            <w:tcBorders>
              <w:bottom w:val="nil"/>
            </w:tcBorders>
          </w:tcPr>
          <w:p w14:paraId="5C750B73" w14:textId="6B1E2D66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547DC8" w:rsidRPr="00BE1E6E" w14:paraId="5FE21408" w14:textId="77777777" w:rsidTr="00283DBF">
        <w:tc>
          <w:tcPr>
            <w:tcW w:w="1945" w:type="dxa"/>
            <w:tcBorders>
              <w:top w:val="nil"/>
              <w:bottom w:val="single" w:sz="4" w:space="0" w:color="auto"/>
            </w:tcBorders>
          </w:tcPr>
          <w:p w14:paraId="23CFD094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7681894A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13" w:type="dxa"/>
            <w:tcBorders>
              <w:top w:val="nil"/>
              <w:bottom w:val="single" w:sz="4" w:space="0" w:color="auto"/>
            </w:tcBorders>
          </w:tcPr>
          <w:p w14:paraId="627CDFAE" w14:textId="1B3E3F5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114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B9E0387" w14:textId="24156CB6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2075" w:type="dxa"/>
            <w:tcBorders>
              <w:top w:val="nil"/>
              <w:bottom w:val="single" w:sz="4" w:space="0" w:color="auto"/>
            </w:tcBorders>
          </w:tcPr>
          <w:p w14:paraId="27FA52C6" w14:textId="25FCF0EF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330" w:type="dxa"/>
            <w:tcBorders>
              <w:top w:val="nil"/>
              <w:bottom w:val="single" w:sz="4" w:space="0" w:color="auto"/>
            </w:tcBorders>
          </w:tcPr>
          <w:p w14:paraId="49462BCE" w14:textId="77777777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</w:tcPr>
          <w:p w14:paraId="240B4851" w14:textId="3E10A309" w:rsidR="00547DC8" w:rsidRPr="00BE1E6E" w:rsidRDefault="00547DC8" w:rsidP="00283DB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E1E6E">
              <w:rPr>
                <w:rFonts w:ascii="Times New Roman" w:hAnsi="Times New Roman" w:cs="Times New Roman"/>
                <w:lang w:val="en-US"/>
              </w:rPr>
              <w:t>1182</w:t>
            </w:r>
          </w:p>
        </w:tc>
      </w:tr>
    </w:tbl>
    <w:p w14:paraId="31F0AEBB" w14:textId="77777777" w:rsidR="00547DC8" w:rsidRDefault="00547DC8">
      <w:pPr>
        <w:rPr>
          <w:rFonts w:ascii="Times New Roman" w:hAnsi="Times New Roman" w:cs="Times New Roman"/>
        </w:rPr>
      </w:pPr>
    </w:p>
    <w:p w14:paraId="76C6C064" w14:textId="77777777" w:rsidR="00B67389" w:rsidRPr="00BE1E6E" w:rsidRDefault="00B67389">
      <w:pPr>
        <w:rPr>
          <w:rFonts w:ascii="Times New Roman" w:hAnsi="Times New Roman" w:cs="Times New Roman"/>
        </w:rPr>
      </w:pPr>
    </w:p>
    <w:sectPr w:rsidR="00B67389" w:rsidRPr="00BE1E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D11"/>
    <w:rsid w:val="0007584E"/>
    <w:rsid w:val="000D161C"/>
    <w:rsid w:val="000F7C63"/>
    <w:rsid w:val="00142FF1"/>
    <w:rsid w:val="00176C9D"/>
    <w:rsid w:val="00273066"/>
    <w:rsid w:val="00323AD5"/>
    <w:rsid w:val="0048026E"/>
    <w:rsid w:val="00480EF7"/>
    <w:rsid w:val="004C3A23"/>
    <w:rsid w:val="00547DC8"/>
    <w:rsid w:val="005E7724"/>
    <w:rsid w:val="006624BA"/>
    <w:rsid w:val="008D3968"/>
    <w:rsid w:val="008E060E"/>
    <w:rsid w:val="008E2987"/>
    <w:rsid w:val="009574EE"/>
    <w:rsid w:val="00B55E64"/>
    <w:rsid w:val="00B67389"/>
    <w:rsid w:val="00BE1E6E"/>
    <w:rsid w:val="00D01D11"/>
    <w:rsid w:val="00D761B1"/>
    <w:rsid w:val="00D8609C"/>
    <w:rsid w:val="00DA5E93"/>
    <w:rsid w:val="00F14768"/>
    <w:rsid w:val="00F5461F"/>
    <w:rsid w:val="00F95735"/>
    <w:rsid w:val="11C8F5DD"/>
    <w:rsid w:val="2BE44814"/>
    <w:rsid w:val="475769EE"/>
    <w:rsid w:val="4A4CD7CF"/>
    <w:rsid w:val="4C7B3724"/>
    <w:rsid w:val="58FA274F"/>
    <w:rsid w:val="7CFC2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C0EDB"/>
  <w15:chartTrackingRefBased/>
  <w15:docId w15:val="{94D195B4-97E1-4B57-BF5D-DB710A13A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1D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1D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1D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1D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1D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1D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1D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1D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1D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1D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1D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1D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1D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1D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1D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1D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1D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1D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1D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1D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1D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1D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1D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1D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1D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1D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1D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1D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1D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01D11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239E4C40DCA74B869ABF4AEBB5FE7C" ma:contentTypeVersion="12" ma:contentTypeDescription="Create a new document." ma:contentTypeScope="" ma:versionID="2de6115603f51022a6d0cfb14751d429">
  <xsd:schema xmlns:xsd="http://www.w3.org/2001/XMLSchema" xmlns:xs="http://www.w3.org/2001/XMLSchema" xmlns:p="http://schemas.microsoft.com/office/2006/metadata/properties" xmlns:ns2="50db780f-0ecf-4535-98bf-dd45bc46fd4c" xmlns:ns3="1ff56c69-1e68-4df6-84d5-2a659c36b247" targetNamespace="http://schemas.microsoft.com/office/2006/metadata/properties" ma:root="true" ma:fieldsID="060fd7b256caed9fcc2edfbcb31d3861" ns2:_="" ns3:_="">
    <xsd:import namespace="50db780f-0ecf-4535-98bf-dd45bc46fd4c"/>
    <xsd:import namespace="1ff56c69-1e68-4df6-84d5-2a659c36b24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db780f-0ecf-4535-98bf-dd45bc46fd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f56c69-1e68-4df6-84d5-2a659c36b24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029A4D6-C281-47FD-BA77-C9B8D5712CE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3580983-CAEC-49B1-BCDC-5A321D8EAFD5}">
  <ds:schemaRefs>
    <ds:schemaRef ds:uri="http://purl.org/dc/terms/"/>
    <ds:schemaRef ds:uri="http://schemas.microsoft.com/office/2006/documentManagement/types"/>
    <ds:schemaRef ds:uri="50db780f-0ecf-4535-98bf-dd45bc46fd4c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1ff56c69-1e68-4df6-84d5-2a659c36b247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54719D7C-2DBB-4D9D-BB93-0230B737ED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db780f-0ecf-4535-98bf-dd45bc46fd4c"/>
    <ds:schemaRef ds:uri="1ff56c69-1e68-4df6-84d5-2a659c36b2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6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Bakken</dc:creator>
  <cp:keywords/>
  <dc:description/>
  <cp:lastModifiedBy>Jannike Kaasbøll</cp:lastModifiedBy>
  <cp:revision>2</cp:revision>
  <dcterms:created xsi:type="dcterms:W3CDTF">2025-01-21T09:25:00Z</dcterms:created>
  <dcterms:modified xsi:type="dcterms:W3CDTF">2025-01-21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239E4C40DCA74B869ABF4AEBB5FE7C</vt:lpwstr>
  </property>
</Properties>
</file>